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A26" w:rsidRPr="005A7900" w:rsidRDefault="00F76A26" w:rsidP="00F76A26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77077B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Cs w:val="24"/>
        </w:rPr>
        <w:t>S2</w:t>
      </w:r>
      <w:r w:rsidRPr="0077077B">
        <w:rPr>
          <w:rFonts w:ascii="Times New Roman" w:hAnsi="Times New Roman" w:cs="Times New Roman"/>
          <w:b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Cs w:val="24"/>
        </w:rPr>
        <w:t>Randomly</w:t>
      </w:r>
      <w:r>
        <w:rPr>
          <w:rFonts w:ascii="Times New Roman" w:hAnsi="Times New Roman" w:cs="Times New Roman" w:hint="eastAsia"/>
          <w:szCs w:val="24"/>
        </w:rPr>
        <w:t xml:space="preserve"> selected 28 genes for </w:t>
      </w:r>
      <w:r w:rsidRPr="00F84353">
        <w:rPr>
          <w:rFonts w:ascii="Times New Roman" w:hAnsi="Times New Roman" w:cs="Times New Roman"/>
          <w:szCs w:val="24"/>
        </w:rPr>
        <w:t>qRT-PCR</w:t>
      </w:r>
      <w:r>
        <w:rPr>
          <w:rFonts w:ascii="Times New Roman" w:hAnsi="Times New Roman" w:cs="Times New Roman" w:hint="eastAsia"/>
          <w:szCs w:val="24"/>
        </w:rPr>
        <w:t xml:space="preserve"> and their p-values with RNA-Seq data.</w:t>
      </w:r>
      <w:proofErr w:type="gramEnd"/>
      <w:r>
        <w:rPr>
          <w:rFonts w:ascii="Times New Roman" w:hAnsi="Times New Roman" w:cs="Times New Roman" w:hint="eastAsia"/>
          <w:szCs w:val="24"/>
        </w:rPr>
        <w:t xml:space="preserve"> </w:t>
      </w:r>
    </w:p>
    <w:tbl>
      <w:tblPr>
        <w:tblW w:w="9041" w:type="dxa"/>
        <w:tblInd w:w="8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3157"/>
        <w:gridCol w:w="1742"/>
        <w:gridCol w:w="85"/>
        <w:gridCol w:w="1400"/>
        <w:gridCol w:w="2657"/>
      </w:tblGrid>
      <w:tr w:rsidR="00F76A26" w:rsidRPr="00F84353" w:rsidTr="000528AA">
        <w:trPr>
          <w:trHeight w:val="25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22"/>
              </w:rPr>
              <w:t>RNA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Seq</w:t>
            </w:r>
          </w:p>
        </w:tc>
        <w:tc>
          <w:tcPr>
            <w:tcW w:w="414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22"/>
              </w:rPr>
              <w:t>q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RT-</w:t>
            </w:r>
            <w:r w:rsidRPr="00F84353">
              <w:rPr>
                <w:rFonts w:ascii="Times New Roman" w:eastAsia="Malgun Gothic" w:hAnsi="Times New Roman" w:cs="Times New Roman"/>
                <w:kern w:val="0"/>
                <w:sz w:val="22"/>
              </w:rPr>
              <w:t>PCR</w:t>
            </w:r>
          </w:p>
        </w:tc>
      </w:tr>
      <w:tr w:rsidR="00F76A26" w:rsidRPr="00F84353" w:rsidTr="000528AA">
        <w:trPr>
          <w:trHeight w:val="27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22"/>
              </w:rPr>
              <w:t>log</w:t>
            </w:r>
            <w:r w:rsidRPr="00F84353">
              <w:rPr>
                <w:rFonts w:ascii="Times New Roman" w:eastAsia="Malgun Gothic" w:hAnsi="Times New Roman" w:cs="Times New Roman"/>
                <w:kern w:val="0"/>
                <w:sz w:val="22"/>
                <w:vertAlign w:val="subscript"/>
              </w:rPr>
              <w:t>2</w:t>
            </w:r>
            <w:r w:rsidRPr="00F84353">
              <w:rPr>
                <w:rFonts w:ascii="Times New Roman" w:eastAsia="Malgun Gothic" w:hAnsi="Times New Roman" w:cs="Times New Roman"/>
                <w:kern w:val="0"/>
                <w:sz w:val="22"/>
              </w:rPr>
              <w:t>FC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22"/>
              </w:rPr>
              <w:t>log</w:t>
            </w:r>
            <w:r w:rsidRPr="00F84353">
              <w:rPr>
                <w:rFonts w:ascii="Times New Roman" w:eastAsia="Malgun Gothic" w:hAnsi="Times New Roman" w:cs="Times New Roman"/>
                <w:kern w:val="0"/>
                <w:sz w:val="22"/>
                <w:vertAlign w:val="subscript"/>
              </w:rPr>
              <w:t>2</w:t>
            </w:r>
            <w:r w:rsidRPr="00F84353">
              <w:rPr>
                <w:rFonts w:ascii="Times New Roman" w:eastAsia="Malgun Gothic" w:hAnsi="Times New Roman" w:cs="Times New Roman"/>
                <w:kern w:val="0"/>
                <w:sz w:val="22"/>
              </w:rPr>
              <w:t>FC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22"/>
              </w:rPr>
              <w:t>p-value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A26" w:rsidRPr="00266FEF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266FE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5 min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cp (Xoo15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1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95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f (Xoo19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5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8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237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53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oprO (Xoo246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7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6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C (Xoo246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42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A (Xoo246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4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B (Xoo246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2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U (Xoo24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cvB (Xoo273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4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B (Xoo281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9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K (Xoo28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4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4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A (Xoo281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0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98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pfN (Xoo281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2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F (Xoo317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D (Xoo317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80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C (Xoo317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3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B (Xoo317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91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C (Xoo364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7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F (Xoo364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47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B (Xoo36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1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5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fr (Xoo414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6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1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D (Xoo455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6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7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60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sE (Xoo004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4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03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iron (Xoo03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4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4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8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A (Xoo076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8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2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D (Xoo088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0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4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0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415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4.2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4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cpA (Xoo453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5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5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266FEF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266FE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10 min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cp (Xoo15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f (Xoo19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50</w:t>
            </w:r>
          </w:p>
        </w:tc>
        <w:tc>
          <w:tcPr>
            <w:tcW w:w="2657" w:type="dxa"/>
            <w:shd w:val="clear" w:color="auto" w:fill="auto"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237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4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oprO (Xoo246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9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62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C (Xoo246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67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lastRenderedPageBreak/>
              <w:t>pstA (Xoo246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4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B (Xoo246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75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U (Xoo24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1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9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cvB (Xoo273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1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B (Xoo281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43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K (Xoo28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4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A (Xoo281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pfN (Xoo281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F (Xoo317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7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D (Xoo317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C (Xoo317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B (Xoo317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7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C (Xoo364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7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F (Xoo364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6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B (Xoo36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fr (Xoo414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4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7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D (Xoo455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9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E+00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sE (Xoo004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7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2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iron (Xoo03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4.1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6.6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A (Xoo076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5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2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0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D (Xoo088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2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5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415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4.3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4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cpA (Xoo453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6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3.7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0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266FEF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266FE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15 min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cp (Xoo15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8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f (Xoo19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2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237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1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oprO (Xoo246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0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C (Xoo246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A (Xoo246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85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B (Xoo246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U (Xoo24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4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cvB (Xoo273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5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45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B (Xoo281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7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91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K (Xoo28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6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02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A (Xoo281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4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pfN (Xoo281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7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30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F (Xoo317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27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D (Xoo317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1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lastRenderedPageBreak/>
              <w:t>gumC (Xoo317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9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B (Xoo317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1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C (Xoo364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F (Xoo364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11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B (Xoo36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43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fr (Xoo414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5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D (Xoo455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2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1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sE (Xoo004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3.7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iron (Xoo03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2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8.9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A (Xoo076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5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5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D (Xoo088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3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6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0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415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4.4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4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cpA (Xoo453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5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6.5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4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266FEF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266FE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30 min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cp (Xoo15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93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f (Xoo19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237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6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8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oprO (Xoo246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C (Xoo246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9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6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A (Xoo246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B (Xoo246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3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U (Xoo24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65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cvB (Xoo273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4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6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B (Xoo281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44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K (Xoo28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A (Xoo281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4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pfN (Xoo281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2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F (Xoo317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4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2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D (Xoo317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0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C (Xoo317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7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B (Xoo317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89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C (Xoo364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E+00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F (Xoo364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3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8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B (Xoo36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7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fr (Xoo414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7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D (Xoo455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1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sE (Xoo004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0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0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iron (Xoo03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4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6.6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A (Xoo076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7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2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83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lastRenderedPageBreak/>
              <w:t>fabD (Xoo088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4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5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415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7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7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cpA (Xoo453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6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9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2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266FEF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266FE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45 min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cp (Xoo15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8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f (Xoo19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1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237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13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oprO (Xoo246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04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C (Xoo246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1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A (Xoo246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3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B (Xoo246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37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U (Xoo24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7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06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cvB (Xoo273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7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B (Xoo281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5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K (Xoo28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3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A (Xoo281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6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72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pfN (Xoo281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2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F (Xoo317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4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7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D (Xoo317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7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1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C (Xoo317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4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32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B (Xoo317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4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C (Xoo364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85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F (Xoo364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9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B (Xoo36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10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fr (Xoo414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4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D (Xoo455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2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sE (Xoo004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7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7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iron (Xoo03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5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6.6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A (Xoo076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8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8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2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D (Xoo088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0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0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9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415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2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0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7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cpA (Xoo453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6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1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0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266FEF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266FE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60 min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cp (Xoo15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6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rf (Xoo19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4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61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237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22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oprO (Xoo246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C (Xoo246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3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stA (Xoo246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4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lastRenderedPageBreak/>
              <w:t>pstB (Xoo246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4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U (Xoo24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3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4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cvB (Xoo273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4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3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B (Xoo281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19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K (Xoo281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63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ruA (Xoo281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26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rpfN (Xoo2813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4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F (Xoo317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6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2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D (Xoo317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8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8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C (Xoo3178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451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gumB (Xoo317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10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C (Xoo364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4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hpF (Xoo364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3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B (Xoo3666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57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fr (Xoo4149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97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phoD (Xoo4555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E-04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atsE (Xoo0041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3.23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8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0E-05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iron (Xoo0394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5.36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7.9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0E-06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A (Xoo0762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02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7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59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fabD (Xoo0880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39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9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50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Xoo415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68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4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2E-03</w:t>
            </w:r>
          </w:p>
        </w:tc>
      </w:tr>
      <w:tr w:rsidR="00F76A26" w:rsidRPr="00F84353" w:rsidTr="000528A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ucpA (Xoo4537)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45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4.8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:rsidR="00F76A26" w:rsidRPr="00F84353" w:rsidRDefault="00F76A26" w:rsidP="000528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8435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4E-03</w:t>
            </w:r>
          </w:p>
        </w:tc>
      </w:tr>
    </w:tbl>
    <w:p w:rsidR="00312562" w:rsidRDefault="00312562" w:rsidP="00312562">
      <w:pPr>
        <w:spacing w:line="480" w:lineRule="auto"/>
        <w:jc w:val="left"/>
        <w:rPr>
          <w:rFonts w:ascii="Times New Roman" w:hAnsi="Times New Roman" w:cs="Times New Roman"/>
          <w:szCs w:val="24"/>
        </w:rPr>
      </w:pPr>
    </w:p>
    <w:sectPr w:rsidR="00312562" w:rsidSect="00E95E17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683D" w:rsidRDefault="00C5683D">
      <w:r>
        <w:separator/>
      </w:r>
    </w:p>
  </w:endnote>
  <w:endnote w:type="continuationSeparator" w:id="0">
    <w:p w:rsidR="00C5683D" w:rsidRDefault="00C568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60561803"/>
      <w:docPartObj>
        <w:docPartGallery w:val="Page Numbers (Bottom of Page)"/>
        <w:docPartUnique/>
      </w:docPartObj>
    </w:sdtPr>
    <w:sdtContent>
      <w:p w:rsidR="000C3476" w:rsidRDefault="00B546C6">
        <w:pPr>
          <w:pStyle w:val="Footer"/>
          <w:jc w:val="center"/>
        </w:pPr>
        <w:r w:rsidRPr="00B546C6">
          <w:fldChar w:fldCharType="begin"/>
        </w:r>
        <w:r w:rsidR="000C3476">
          <w:instrText>PAGE   \* MERGEFORMAT</w:instrText>
        </w:r>
        <w:r w:rsidRPr="00B546C6">
          <w:fldChar w:fldCharType="separate"/>
        </w:r>
        <w:r w:rsidR="00F76A26" w:rsidRPr="00F76A2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C3476" w:rsidRDefault="000C34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683D" w:rsidRDefault="00C5683D">
      <w:r>
        <w:separator/>
      </w:r>
    </w:p>
  </w:footnote>
  <w:footnote w:type="continuationSeparator" w:id="0">
    <w:p w:rsidR="00C5683D" w:rsidRDefault="00C568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hideSpellingErrors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2097"/>
    <w:rsid w:val="000703AB"/>
    <w:rsid w:val="00075BE2"/>
    <w:rsid w:val="000B1381"/>
    <w:rsid w:val="000C3476"/>
    <w:rsid w:val="0010097C"/>
    <w:rsid w:val="00177749"/>
    <w:rsid w:val="001C15B7"/>
    <w:rsid w:val="001E1AD3"/>
    <w:rsid w:val="00206D15"/>
    <w:rsid w:val="00266FEF"/>
    <w:rsid w:val="00312562"/>
    <w:rsid w:val="00331664"/>
    <w:rsid w:val="00346EC4"/>
    <w:rsid w:val="00360AFF"/>
    <w:rsid w:val="00363417"/>
    <w:rsid w:val="00377C52"/>
    <w:rsid w:val="003A308A"/>
    <w:rsid w:val="00424BD4"/>
    <w:rsid w:val="005A7900"/>
    <w:rsid w:val="0065377A"/>
    <w:rsid w:val="00654D07"/>
    <w:rsid w:val="0068413D"/>
    <w:rsid w:val="0077077B"/>
    <w:rsid w:val="007F363F"/>
    <w:rsid w:val="0085352E"/>
    <w:rsid w:val="00862CD7"/>
    <w:rsid w:val="00893998"/>
    <w:rsid w:val="008E0491"/>
    <w:rsid w:val="009B25E0"/>
    <w:rsid w:val="00A228DC"/>
    <w:rsid w:val="00AF794D"/>
    <w:rsid w:val="00B2678F"/>
    <w:rsid w:val="00B52097"/>
    <w:rsid w:val="00B546C6"/>
    <w:rsid w:val="00BC43A9"/>
    <w:rsid w:val="00C05C85"/>
    <w:rsid w:val="00C34717"/>
    <w:rsid w:val="00C5683D"/>
    <w:rsid w:val="00C64F65"/>
    <w:rsid w:val="00D11ECB"/>
    <w:rsid w:val="00D126D9"/>
    <w:rsid w:val="00D759EB"/>
    <w:rsid w:val="00DA03C0"/>
    <w:rsid w:val="00E07CD9"/>
    <w:rsid w:val="00E93952"/>
    <w:rsid w:val="00E93F2E"/>
    <w:rsid w:val="00E95E17"/>
    <w:rsid w:val="00ED2E16"/>
    <w:rsid w:val="00EF687A"/>
    <w:rsid w:val="00F76A26"/>
    <w:rsid w:val="00F90DF5"/>
    <w:rsid w:val="00FD7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97"/>
    <w:pPr>
      <w:widowControl w:val="0"/>
      <w:wordWrap w:val="0"/>
      <w:autoSpaceDE w:val="0"/>
      <w:autoSpaceDN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20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2097"/>
    <w:rPr>
      <w:sz w:val="24"/>
    </w:rPr>
  </w:style>
  <w:style w:type="table" w:styleId="TableGrid">
    <w:name w:val="Table Grid"/>
    <w:basedOn w:val="TableNormal"/>
    <w:uiPriority w:val="59"/>
    <w:rsid w:val="00B52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3F2E"/>
    <w:pPr>
      <w:tabs>
        <w:tab w:val="center" w:pos="4513"/>
        <w:tab w:val="right" w:pos="902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E93F2E"/>
  </w:style>
  <w:style w:type="character" w:styleId="Hyperlink">
    <w:name w:val="Hyperlink"/>
    <w:basedOn w:val="DefaultParagraphFont"/>
    <w:uiPriority w:val="99"/>
    <w:semiHidden/>
    <w:unhideWhenUsed/>
    <w:rsid w:val="00E93F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3F2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F2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F2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3F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F2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F2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F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F2E"/>
    <w:rPr>
      <w:b/>
      <w:bCs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8</Words>
  <Characters>5177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woo</dc:creator>
  <cp:lastModifiedBy>harbon</cp:lastModifiedBy>
  <cp:revision>2</cp:revision>
  <dcterms:created xsi:type="dcterms:W3CDTF">2016-04-28T10:49:00Z</dcterms:created>
  <dcterms:modified xsi:type="dcterms:W3CDTF">2016-04-28T10:49:00Z</dcterms:modified>
</cp:coreProperties>
</file>